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43A" w:rsidRPr="005D6941" w:rsidRDefault="005E0021" w:rsidP="00E3343A">
      <w:pPr>
        <w:suppressLineNumbers/>
        <w:tabs>
          <w:tab w:val="left" w:pos="709"/>
        </w:tabs>
        <w:suppressAutoHyphens/>
        <w:spacing w:after="0" w:line="33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bookmarkStart w:id="0" w:name="_GoBack"/>
      <w:bookmarkEnd w:id="0"/>
      <w:r w:rsidR="00E3343A" w:rsidRPr="005D69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</w:t>
      </w:r>
      <w:r w:rsidR="00E3343A" w:rsidRPr="005D6941">
        <w:rPr>
          <w:rFonts w:ascii="Times New Roman" w:hAnsi="Times New Roman" w:cs="Times New Roman"/>
          <w:sz w:val="24"/>
          <w:szCs w:val="24"/>
          <w:lang w:val="en-US"/>
        </w:rPr>
        <w:t>: non-significant results</w:t>
      </w:r>
    </w:p>
    <w:tbl>
      <w:tblPr>
        <w:tblStyle w:val="PlainTable3"/>
        <w:tblW w:w="14501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410"/>
        <w:gridCol w:w="2552"/>
        <w:gridCol w:w="2168"/>
        <w:gridCol w:w="1038"/>
        <w:gridCol w:w="96"/>
      </w:tblGrid>
      <w:tr w:rsidR="00E3343A" w:rsidRPr="005D6941" w:rsidTr="00F71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>NPWL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>NPAAWL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>HPWL</w:t>
            </w:r>
          </w:p>
        </w:tc>
        <w:tc>
          <w:tcPr>
            <w:tcW w:w="1134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D6941">
              <w:rPr>
                <w:rFonts w:ascii="Times New Roman" w:hAnsi="Times New Roman" w:cs="Times New Roman"/>
                <w:color w:val="000000"/>
              </w:rPr>
              <w:t xml:space="preserve">P </w:t>
            </w:r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Diet</w:t>
            </w:r>
            <w:r w:rsidRPr="005D6941">
              <w:rPr>
                <w:rFonts w:ascii="Times New Roman" w:hAnsi="Times New Roman" w:cs="Times New Roman"/>
                <w:caps w:val="0"/>
                <w:color w:val="000000"/>
                <w:vertAlign w:val="superscript"/>
              </w:rPr>
              <w:t>1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Benzoic acids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Benzoic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5.76 (869.55;1431.69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.01 (773.10;1272.89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5.51 (814.80;1341.54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.56 (692.48;1140.15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m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</w:rPr>
              <w:t>hydroxybenzo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</w:rPr>
              <w:t xml:space="preserve">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25 (96.56; 197.94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23 (97.95; 200.77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95 (78.19; 160.29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02 (71.96; 147.50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p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</w:rPr>
              <w:t>hydroxybenzo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</w:rPr>
              <w:t xml:space="preserve">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99 (72.27; 161.37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89 (69.52; 155.24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5 (58.86; 131.43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7 (56.53; 126.23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2,3-dihydroxybenzoic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8 (20.20; 39.32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3 (19.16; 37.29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4 (20.10; 39.11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5 (17.96; 34.95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2,4-dihydroxybenzoic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16/18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5/18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16/18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15/18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p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anis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 (11/18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 (12/18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  (9/18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(13/18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Benzaldehydes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vanillin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 (5.66; 9.26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4 (6.99; 11.44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 (6.97; 11.41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 (6.64; 10.86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</w:rPr>
              <w:t>isovanillin</w:t>
            </w:r>
            <w:proofErr w:type="spellEnd"/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-methoxybenzaldehyde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-dimethoxybenzaldehyde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 (12/18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12/18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 (10/18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  (13/18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,5-trimethoxybenzaldehyde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 (5/18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 (3/18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 (7/18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 (4/18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Benzenes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pyrogallol</w:t>
            </w:r>
            <w:proofErr w:type="spellEnd"/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 (10/18)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3 (7/18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5 (9/18)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2 (11/18)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gridAfter w:val="1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Acetophenones</w:t>
            </w:r>
            <w:proofErr w:type="spellEnd"/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3343A" w:rsidRPr="005D6941" w:rsidTr="00F712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3,4-dimethoxyacetophenone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10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6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8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:rsidR="005E0021" w:rsidRDefault="005E0021" w:rsidP="00E334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3343A" w:rsidRPr="005D6941" w:rsidRDefault="00E3343A" w:rsidP="00E334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Analysed by ANOVA with volunteer as random effect and diet as fixed effect. When the effect of diet was significant (P&lt;0.05), means were compared with post hoc t-test. Means not sharing a superscript are significantly (P&lt;0.05) different. Data were log-transformed before analysis. Presented are </w:t>
      </w:r>
      <w:proofErr w:type="spellStart"/>
      <w:r w:rsidRPr="005D6941">
        <w:rPr>
          <w:rFonts w:ascii="Times New Roman" w:hAnsi="Times New Roman" w:cs="Times New Roman"/>
          <w:sz w:val="24"/>
          <w:szCs w:val="24"/>
          <w:lang w:val="en-US"/>
        </w:rPr>
        <w:t>backtransformed</w:t>
      </w:r>
      <w:proofErr w:type="spellEnd"/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 means (based on 18 volunteers) and corresponding 95% confidence intervals.</w:t>
      </w:r>
    </w:p>
    <w:p w:rsidR="00E3343A" w:rsidRPr="005D6941" w:rsidRDefault="00E3343A" w:rsidP="00E3343A">
      <w:pPr>
        <w:suppressLineNumbers/>
        <w:tabs>
          <w:tab w:val="left" w:pos="709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Analysed by Friedman non-parametric test. No post-hoc comparisons were performed. Presented are the means and the number of samples that were zero, out of 18 samples per diet. </w:t>
      </w:r>
    </w:p>
    <w:p w:rsidR="00E3343A" w:rsidRPr="005D6941" w:rsidRDefault="00E3343A" w:rsidP="00E3343A">
      <w:pPr>
        <w:suppressLineNumbers/>
        <w:tabs>
          <w:tab w:val="left" w:pos="709"/>
        </w:tabs>
        <w:suppressAutoHyphens/>
        <w:spacing w:after="0" w:line="33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3343A" w:rsidRPr="005D6941" w:rsidRDefault="00E3343A" w:rsidP="00E334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3343A" w:rsidRPr="005D6941" w:rsidRDefault="00E3343A" w:rsidP="00E334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3343A" w:rsidRPr="005D6941" w:rsidRDefault="00E3343A" w:rsidP="00E334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3343A" w:rsidRPr="005D6941" w:rsidRDefault="00E3343A" w:rsidP="00E334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3343A" w:rsidRPr="005D6941" w:rsidRDefault="005E0021" w:rsidP="00E3343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E3343A" w:rsidRPr="005D69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</w:t>
      </w:r>
      <w:r w:rsidR="00E3343A" w:rsidRPr="005D6941">
        <w:rPr>
          <w:rFonts w:ascii="Times New Roman" w:hAnsi="Times New Roman" w:cs="Times New Roman"/>
          <w:sz w:val="24"/>
          <w:szCs w:val="24"/>
          <w:lang w:val="en-US"/>
        </w:rPr>
        <w:t>: non-significant results</w:t>
      </w:r>
    </w:p>
    <w:tbl>
      <w:tblPr>
        <w:tblStyle w:val="PlainTable3"/>
        <w:tblW w:w="1537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2551"/>
        <w:gridCol w:w="2694"/>
        <w:gridCol w:w="2427"/>
        <w:gridCol w:w="124"/>
        <w:gridCol w:w="693"/>
        <w:gridCol w:w="936"/>
      </w:tblGrid>
      <w:tr w:rsidR="00E3343A" w:rsidRPr="005D6941" w:rsidTr="005D6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vAlign w:val="center"/>
          </w:tcPr>
          <w:p w:rsidR="00E3343A" w:rsidRPr="005D6941" w:rsidRDefault="00923154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WL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AAWL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WL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</w:t>
            </w: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5D6941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Diet</w:t>
            </w:r>
            <w:r w:rsidRPr="005D6941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>Cinnamic</w:t>
            </w:r>
            <w:proofErr w:type="spellEnd"/>
            <w:r w:rsidRPr="005D6941">
              <w:rPr>
                <w:rFonts w:ascii="Times New Roman" w:hAnsi="Times New Roman" w:cs="Times New Roman"/>
                <w:caps w:val="0"/>
                <w:color w:val="000000"/>
              </w:rPr>
              <w:t xml:space="preserve"> acids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o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coumar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 (16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m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coumar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 (17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4 (15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 (16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1 (15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p-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coumar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9 (12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5 (12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2 (11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4 (12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caffe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3 (26.77;72.0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5 (29.59;79.67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9 (33.63;90.56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4 (26.41;71.12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-methoxycinnam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 (17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4-methoxycinnam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-dimethoxycinnam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 (11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 (12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10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 (11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,5-trimethoxycinnam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15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16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14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17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caps w:val="0"/>
              </w:rPr>
            </w:pPr>
            <w:proofErr w:type="spellStart"/>
            <w:r w:rsidRPr="005D6941">
              <w:rPr>
                <w:rFonts w:ascii="Times New Roman" w:hAnsi="Times New Roman" w:cs="Times New Roman"/>
                <w:caps w:val="0"/>
              </w:rPr>
              <w:t>phenylpropionic</w:t>
            </w:r>
            <w:proofErr w:type="spellEnd"/>
            <w:r w:rsidRPr="005D6941">
              <w:rPr>
                <w:rFonts w:ascii="Times New Roman" w:hAnsi="Times New Roman" w:cs="Times New Roman"/>
                <w:caps w:val="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71.71 (12809.90; 23830.07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18.31 (13357.29; 24848.36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21.91 (12040.21; 22398.22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87.11 (9375.25; 17440.63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2-hydroxyphenylpropion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5 (34.25; 77.61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1 (39.53; 89.5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 (30.45; 68.99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0 (30.89; 70.00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-hydroxyphenylpropion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0.05 (1112.76; 3740.06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9.84 (1456.29; 4894.6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4.91</w:t>
            </w: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84.51; 4317.31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.61 (782.52; 2630.09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4-hydroxyphenylpropion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.21 (210.63; 605.7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.78 (283.50; 815.34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.59 (342.94; 986.30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.40 (258.51; 743.47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-dihydroxyphenylpropion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.77 (494.70; 890.63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.58 (554.18; 997.71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.50 (500.46; 900.99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.52 (472.90; 851.3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  <w:t>3-methoxyphenylpropion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18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7 (17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17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(17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caps w:val="0"/>
              </w:rPr>
            </w:pPr>
            <w:proofErr w:type="spellStart"/>
            <w:r w:rsidRPr="005D6941">
              <w:rPr>
                <w:rFonts w:ascii="Times New Roman" w:hAnsi="Times New Roman" w:cs="Times New Roman"/>
                <w:caps w:val="0"/>
              </w:rPr>
              <w:t>phenylacetic</w:t>
            </w:r>
            <w:proofErr w:type="spellEnd"/>
            <w:r w:rsidRPr="005D6941">
              <w:rPr>
                <w:rFonts w:ascii="Times New Roman" w:hAnsi="Times New Roman" w:cs="Times New Roman"/>
                <w:caps w:val="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96.36 (29658.88; 51800.82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94.68 (33213.98; 58009.99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56.56 (37498.18; 65492.57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85.62 (40244.20; 70288.65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-hydroxyphenyl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6.93 (1536.46; 4663.95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3.49 (2217.50; 6713.26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2.95</w:t>
            </w: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58.02; 5336.49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0.11 (1676.04; 5087.63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4-hydroxyphenyl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.00 (890.94; 2231.47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4.44 (1032.75; 2586.66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.79 (894.60; 2240.64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.12 (829.72; 2078.14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,4-dihydroxyphenyl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1 (37.23; 113.51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0 (40.43; 123.26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0 (46.11; 140.56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7 (25.01; 76.25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4-hydroxy-3-methoxyphenyl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 (330.93; 669.61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.86 (257.20; 520.42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.66 (233.16; 471.77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.04 (217.96; 441.02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4-methoxyphenyl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14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15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16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13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</w:rPr>
              <w:t>mandel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2 (10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8 (10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1 (10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 (13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3-hydroxymandel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6 (6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9 (5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3 (6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1 (5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4-hydroxy-3-methoxymandel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3 (12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 (13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5 (15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 (16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/>
              <w:rPr>
                <w:rFonts w:ascii="Times New Roman" w:hAnsi="Times New Roman" w:cs="Times New Roman"/>
                <w:b w:val="0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phenylpyruv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</w:rPr>
            </w:pP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>phenyllactic</w:t>
            </w:r>
            <w:proofErr w:type="spellEnd"/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.81 (695.78; 1635.69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.14 (540.77; 1271.2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.83 (446.65; 1050.02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.65 (636.98; 1497.46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E3343A" w:rsidRPr="005D6941" w:rsidTr="005D694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</w:rPr>
              <w:t>phenol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indole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 (15/1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7/18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 (16/18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 (15/18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5D694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  <w:t>indole-3-acet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94 (164.48; 449.61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12 (168.82; 461.47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.75 (179.48; 490.62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.65 (254.43; 695.47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  <w:t>indole-3-acrylic acid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5D694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color w:val="000000"/>
                <w:sz w:val="24"/>
                <w:szCs w:val="24"/>
              </w:rPr>
              <w:t>indole-3-carbinol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343A" w:rsidRPr="005D6941" w:rsidTr="005D6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2-amino-3,4,8-timethylimidazo</w:t>
            </w:r>
            <w:r w:rsidR="00F712AF"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 xml:space="preserve"> </w:t>
            </w:r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[4,5-f]</w:t>
            </w:r>
            <w:proofErr w:type="spellStart"/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quinoxaline</w:t>
            </w:r>
            <w:proofErr w:type="spellEnd"/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0.78 (9.17; 12.68)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2.22 (10.39; 14.37)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2.21 (10.38; 14.36)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2.72 (10.82; 14.95)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E3343A" w:rsidRPr="005D6941" w:rsidTr="005D694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Nitrite (ng/mL)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.89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/18)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8.61 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18)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3.33 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18)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51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7.50 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/18)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93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  <w:r w:rsidRPr="005D694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3343A" w:rsidRPr="005D6941" w:rsidTr="00F7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</w:pPr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Ammonia (µg/mL)</w:t>
            </w:r>
            <w:r w:rsidRPr="005D694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180.35</w:t>
            </w:r>
          </w:p>
        </w:tc>
        <w:tc>
          <w:tcPr>
            <w:tcW w:w="2551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999.34</w:t>
            </w:r>
          </w:p>
        </w:tc>
        <w:tc>
          <w:tcPr>
            <w:tcW w:w="2694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182.22</w:t>
            </w:r>
          </w:p>
        </w:tc>
        <w:tc>
          <w:tcPr>
            <w:tcW w:w="2427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939.14</w:t>
            </w:r>
          </w:p>
        </w:tc>
        <w:tc>
          <w:tcPr>
            <w:tcW w:w="817" w:type="dxa"/>
            <w:gridSpan w:val="2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167.98</w:t>
            </w:r>
          </w:p>
        </w:tc>
        <w:tc>
          <w:tcPr>
            <w:tcW w:w="936" w:type="dxa"/>
            <w:vAlign w:val="center"/>
          </w:tcPr>
          <w:p w:rsidR="00E3343A" w:rsidRPr="005D6941" w:rsidRDefault="00E3343A" w:rsidP="00F712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694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</w:tbl>
    <w:p w:rsidR="005E0021" w:rsidRDefault="005E0021" w:rsidP="00E334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3343A" w:rsidRPr="005D6941" w:rsidRDefault="00E3343A" w:rsidP="00E334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Analysed by ANOVA with volunteer as random effect and diet as fixed effect. When the effect of diet was significant (P&lt;0.05), means were compared with post hoc t-test. Means not sharing a superscript are significantly (P&lt;0.05) different. Data were log-transformed before analysis. Presented are </w:t>
      </w:r>
      <w:proofErr w:type="spellStart"/>
      <w:r w:rsidRPr="005D6941">
        <w:rPr>
          <w:rFonts w:ascii="Times New Roman" w:hAnsi="Times New Roman" w:cs="Times New Roman"/>
          <w:sz w:val="24"/>
          <w:szCs w:val="24"/>
          <w:lang w:val="en-US"/>
        </w:rPr>
        <w:t>backtransformed</w:t>
      </w:r>
      <w:proofErr w:type="spellEnd"/>
      <w:r w:rsidRPr="005D6941">
        <w:rPr>
          <w:rFonts w:ascii="Times New Roman" w:hAnsi="Times New Roman" w:cs="Times New Roman"/>
          <w:sz w:val="24"/>
          <w:szCs w:val="24"/>
          <w:lang w:val="en-US"/>
        </w:rPr>
        <w:t xml:space="preserve"> means (based on 18 volunteers) and corresponding 95% confidence intervals.</w:t>
      </w:r>
    </w:p>
    <w:p w:rsidR="00E3343A" w:rsidRPr="005D6941" w:rsidRDefault="00E3343A" w:rsidP="00E3343A">
      <w:pPr>
        <w:suppressLineNumbers/>
        <w:tabs>
          <w:tab w:val="left" w:pos="709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>Analysed by Friedman non-parametric test. No post-hoc comparisons were performed. Presented are the means and the number of samples that were zero, out of 18 samples per diet.</w:t>
      </w:r>
    </w:p>
    <w:p w:rsidR="00E3343A" w:rsidRPr="005D6941" w:rsidRDefault="00E3343A" w:rsidP="00E3343A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>Number of samples at limit of detection, out of 18 samples per diet</w:t>
      </w:r>
    </w:p>
    <w:p w:rsidR="00E3343A" w:rsidRPr="005D6941" w:rsidRDefault="00E3343A" w:rsidP="00E3343A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D6941">
        <w:rPr>
          <w:rFonts w:ascii="Times New Roman" w:hAnsi="Times New Roman" w:cs="Times New Roman"/>
          <w:sz w:val="24"/>
          <w:szCs w:val="24"/>
          <w:lang w:val="en-US"/>
        </w:rPr>
        <w:t>Data were not log-transformed. Presented are means and SED.</w:t>
      </w:r>
    </w:p>
    <w:p w:rsidR="001F71A9" w:rsidRPr="005D6941" w:rsidRDefault="005E0021">
      <w:pPr>
        <w:rPr>
          <w:rFonts w:ascii="Times New Roman" w:hAnsi="Times New Roman" w:cs="Times New Roman"/>
        </w:rPr>
      </w:pPr>
    </w:p>
    <w:sectPr w:rsidR="001F71A9" w:rsidRPr="005D6941" w:rsidSect="00E334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43A"/>
    <w:rsid w:val="00317CB4"/>
    <w:rsid w:val="0057091B"/>
    <w:rsid w:val="005D6941"/>
    <w:rsid w:val="005E0021"/>
    <w:rsid w:val="008B49A9"/>
    <w:rsid w:val="00923154"/>
    <w:rsid w:val="00E3343A"/>
    <w:rsid w:val="00F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5E6E7-A867-4C12-ACCB-02825552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43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334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tz, Silvia</dc:creator>
  <cp:keywords/>
  <dc:description/>
  <cp:lastModifiedBy>Gratz, Silvia</cp:lastModifiedBy>
  <cp:revision>5</cp:revision>
  <dcterms:created xsi:type="dcterms:W3CDTF">2017-01-20T15:07:00Z</dcterms:created>
  <dcterms:modified xsi:type="dcterms:W3CDTF">2017-02-01T14:57:00Z</dcterms:modified>
</cp:coreProperties>
</file>